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9C1D1" w14:textId="13934560" w:rsidR="00620CC2" w:rsidRPr="00620CC2" w:rsidRDefault="00620CC2" w:rsidP="002F5275">
      <w:pPr>
        <w:jc w:val="both"/>
        <w:rPr>
          <w:rFonts w:cs="Times New Roman"/>
          <w:szCs w:val="24"/>
        </w:rPr>
      </w:pPr>
      <w:r w:rsidRPr="00620CC2">
        <w:rPr>
          <w:rFonts w:cs="Times New Roman"/>
          <w:szCs w:val="24"/>
        </w:rPr>
        <w:t xml:space="preserve">A Guide for </w:t>
      </w:r>
      <w:r w:rsidR="006F40BC">
        <w:rPr>
          <w:rFonts w:cs="Times New Roman"/>
          <w:szCs w:val="24"/>
        </w:rPr>
        <w:t>In-depth Interviews</w:t>
      </w:r>
      <w:r w:rsidRPr="00620CC2">
        <w:rPr>
          <w:rFonts w:cs="Times New Roman"/>
          <w:szCs w:val="24"/>
        </w:rPr>
        <w:t xml:space="preserve"> with</w:t>
      </w:r>
      <w:r w:rsidR="004121D8">
        <w:rPr>
          <w:rFonts w:cs="Times New Roman"/>
          <w:szCs w:val="24"/>
        </w:rPr>
        <w:t xml:space="preserve"> HIV</w:t>
      </w:r>
      <w:r w:rsidRPr="00620CC2">
        <w:rPr>
          <w:rFonts w:cs="Times New Roman"/>
          <w:szCs w:val="24"/>
        </w:rPr>
        <w:t xml:space="preserve"> Stakeholders</w:t>
      </w:r>
    </w:p>
    <w:p w14:paraId="5F4D4E3C" w14:textId="77777777" w:rsidR="00620CC2" w:rsidRPr="00620CC2" w:rsidRDefault="00620CC2" w:rsidP="002F5275">
      <w:pPr>
        <w:jc w:val="both"/>
        <w:rPr>
          <w:rFonts w:cs="Times New Roman"/>
          <w:szCs w:val="24"/>
        </w:rPr>
      </w:pP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5756"/>
        <w:gridCol w:w="3604"/>
      </w:tblGrid>
      <w:tr w:rsidR="00620CC2" w:rsidRPr="00620CC2" w14:paraId="15ECEF81" w14:textId="77777777" w:rsidTr="00620CC2">
        <w:tc>
          <w:tcPr>
            <w:tcW w:w="5755" w:type="dxa"/>
          </w:tcPr>
          <w:p w14:paraId="33BF3AE6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620CC2">
              <w:rPr>
                <w:rFonts w:cs="Times New Roman"/>
                <w:szCs w:val="24"/>
              </w:rPr>
              <w:t>QUESTION AND PROBES</w:t>
            </w:r>
          </w:p>
        </w:tc>
        <w:tc>
          <w:tcPr>
            <w:tcW w:w="3605" w:type="dxa"/>
          </w:tcPr>
          <w:p w14:paraId="4A4360FF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620CC2">
              <w:rPr>
                <w:rFonts w:cs="Times New Roman"/>
                <w:szCs w:val="24"/>
              </w:rPr>
              <w:t>NOTES/RATIONALE</w:t>
            </w:r>
          </w:p>
        </w:tc>
      </w:tr>
      <w:tr w:rsidR="00620CC2" w:rsidRPr="00620CC2" w14:paraId="215B2B59" w14:textId="77777777" w:rsidTr="00620CC2">
        <w:tc>
          <w:tcPr>
            <w:tcW w:w="5755" w:type="dxa"/>
          </w:tcPr>
          <w:p w14:paraId="3DACEBAD" w14:textId="77777777" w:rsidR="00620CC2" w:rsidRPr="00605F85" w:rsidRDefault="00620CC2" w:rsidP="002F5275">
            <w:pPr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605F85">
              <w:rPr>
                <w:rFonts w:cs="Times New Roman"/>
                <w:b/>
                <w:bCs/>
                <w:szCs w:val="24"/>
              </w:rPr>
              <w:t>Background/icebreakers</w:t>
            </w:r>
          </w:p>
        </w:tc>
        <w:tc>
          <w:tcPr>
            <w:tcW w:w="3605" w:type="dxa"/>
          </w:tcPr>
          <w:p w14:paraId="2DDA0E16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620CC2" w:rsidRPr="00620CC2" w14:paraId="3BC9C56A" w14:textId="77777777" w:rsidTr="00620CC2">
        <w:tc>
          <w:tcPr>
            <w:tcW w:w="5755" w:type="dxa"/>
          </w:tcPr>
          <w:p w14:paraId="419AC881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I would like to begin by asking some questions about you, your job, and what you do from day to day:</w:t>
            </w:r>
          </w:p>
          <w:p w14:paraId="6A0AC82A" w14:textId="77777777" w:rsidR="00620CC2" w:rsidRPr="00620CC2" w:rsidRDefault="00620CC2" w:rsidP="002F5275">
            <w:pPr>
              <w:pStyle w:val="ListParagraph"/>
              <w:numPr>
                <w:ilvl w:val="0"/>
                <w:numId w:val="5"/>
              </w:numPr>
              <w:jc w:val="both"/>
            </w:pPr>
            <w:r w:rsidRPr="00620CC2">
              <w:rPr>
                <w:rFonts w:eastAsia="Cambria"/>
              </w:rPr>
              <w:t>Please tell me a bit about yourself (Probes: locality, age, gender, duration of employment, your roles, etc</w:t>
            </w:r>
          </w:p>
        </w:tc>
        <w:tc>
          <w:tcPr>
            <w:tcW w:w="3605" w:type="dxa"/>
          </w:tcPr>
          <w:p w14:paraId="3AADE227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620CC2">
              <w:rPr>
                <w:rFonts w:cs="Times New Roman"/>
                <w:szCs w:val="24"/>
              </w:rPr>
              <w:t>This section is designed to help the respondent feel at ease and to get to know the participant a little better.</w:t>
            </w:r>
          </w:p>
        </w:tc>
      </w:tr>
      <w:tr w:rsidR="00620CC2" w:rsidRPr="00620CC2" w14:paraId="43EA35CC" w14:textId="77777777" w:rsidTr="00620CC2">
        <w:tc>
          <w:tcPr>
            <w:tcW w:w="5760" w:type="dxa"/>
          </w:tcPr>
          <w:p w14:paraId="46A745C7" w14:textId="41449CD1" w:rsidR="00620CC2" w:rsidRPr="00620CC2" w:rsidRDefault="00620CC2" w:rsidP="002F5275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Interventions (both i</w:t>
            </w:r>
            <w:r w:rsidRPr="00620CC2">
              <w:rPr>
                <w:rFonts w:cs="Times New Roman"/>
                <w:szCs w:val="24"/>
              </w:rPr>
              <w:t xml:space="preserve">neffective and effective </w:t>
            </w:r>
            <w:r>
              <w:rPr>
                <w:rFonts w:cs="Times New Roman"/>
                <w:szCs w:val="24"/>
              </w:rPr>
              <w:t>ones), policies, and programs</w:t>
            </w:r>
            <w:r w:rsidRPr="00620CC2">
              <w:rPr>
                <w:rFonts w:cs="Times New Roman"/>
                <w:szCs w:val="24"/>
              </w:rPr>
              <w:t xml:space="preserve"> on condom and lubricant use, user and other service-related challenges</w:t>
            </w:r>
            <w:r>
              <w:rPr>
                <w:rFonts w:cs="Times New Roman"/>
                <w:szCs w:val="24"/>
              </w:rPr>
              <w:t>,</w:t>
            </w:r>
            <w:r w:rsidRPr="00620CC2">
              <w:rPr>
                <w:rFonts w:cs="Times New Roman"/>
                <w:szCs w:val="24"/>
              </w:rPr>
              <w:t xml:space="preserve"> and how best to address the challenges</w:t>
            </w:r>
            <w:r>
              <w:rPr>
                <w:rFonts w:cs="Times New Roman"/>
                <w:szCs w:val="24"/>
              </w:rPr>
              <w:t xml:space="preserve"> from stakeholders’ perspectives.</w:t>
            </w:r>
          </w:p>
        </w:tc>
        <w:tc>
          <w:tcPr>
            <w:tcW w:w="3600" w:type="dxa"/>
          </w:tcPr>
          <w:p w14:paraId="1A2CCE12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620CC2" w:rsidRPr="00620CC2" w14:paraId="6A88AFEB" w14:textId="77777777" w:rsidTr="00620CC2">
        <w:tc>
          <w:tcPr>
            <w:tcW w:w="5760" w:type="dxa"/>
          </w:tcPr>
          <w:p w14:paraId="0B1EA1DD" w14:textId="2C026DB3" w:rsidR="00620CC2" w:rsidRPr="00620CC2" w:rsidRDefault="00620CC2" w:rsidP="002F527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EC3B2C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620CC2">
              <w:rPr>
                <w:b/>
                <w:bCs/>
              </w:rPr>
              <w:t>Men who have sex with men</w:t>
            </w:r>
          </w:p>
          <w:p w14:paraId="0D0F1657" w14:textId="197C4C0A" w:rsid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Could we discuss HIV prevention interventions</w:t>
            </w:r>
            <w:r w:rsidR="00EC3B2C">
              <w:rPr>
                <w:rFonts w:cs="Times New Roman"/>
                <w:szCs w:val="24"/>
              </w:rPr>
              <w:t>, policies, and programs</w:t>
            </w:r>
            <w:r w:rsidRPr="00620CC2">
              <w:rPr>
                <w:rFonts w:cs="Times New Roman"/>
                <w:szCs w:val="24"/>
              </w:rPr>
              <w:t xml:space="preserve"> </w:t>
            </w:r>
            <w:r w:rsidR="00EC3B2C">
              <w:rPr>
                <w:rFonts w:cs="Times New Roman"/>
                <w:szCs w:val="24"/>
              </w:rPr>
              <w:t>for</w:t>
            </w:r>
            <w:r w:rsidRPr="00620CC2">
              <w:rPr>
                <w:rFonts w:cs="Times New Roman"/>
                <w:szCs w:val="24"/>
              </w:rPr>
              <w:t xml:space="preserve"> the correct and consistent use of condoms and lubricants?</w:t>
            </w:r>
          </w:p>
          <w:p w14:paraId="0742828B" w14:textId="220D6D1F" w:rsidR="00EC3B2C" w:rsidRDefault="00EC3B2C" w:rsidP="002F5275">
            <w:pPr>
              <w:pStyle w:val="ListParagraph"/>
              <w:numPr>
                <w:ilvl w:val="0"/>
                <w:numId w:val="5"/>
              </w:numPr>
              <w:jc w:val="both"/>
            </w:pPr>
            <w:r w:rsidRPr="00EC3B2C">
              <w:t>What type</w:t>
            </w:r>
            <w:r>
              <w:t xml:space="preserve"> (s)</w:t>
            </w:r>
            <w:r w:rsidRPr="00EC3B2C">
              <w:t xml:space="preserve"> of HIV prevention interventions, policies</w:t>
            </w:r>
            <w:r>
              <w:t>,</w:t>
            </w:r>
            <w:r w:rsidRPr="00EC3B2C">
              <w:t xml:space="preserve"> or programs on condom</w:t>
            </w:r>
            <w:r>
              <w:t>s and lubricants</w:t>
            </w:r>
            <w:r w:rsidRPr="00EC3B2C">
              <w:t xml:space="preserve"> use do you know?</w:t>
            </w:r>
          </w:p>
          <w:p w14:paraId="002D076F" w14:textId="024BD656" w:rsidR="00EC3B2C" w:rsidRDefault="00EC3B2C" w:rsidP="002F5275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Which one (s) of the </w:t>
            </w:r>
            <w:r w:rsidRPr="00EC3B2C">
              <w:t>prevention interventions, policies</w:t>
            </w:r>
            <w:r>
              <w:t>,</w:t>
            </w:r>
            <w:r w:rsidRPr="00EC3B2C">
              <w:t xml:space="preserve"> or programs on condom</w:t>
            </w:r>
            <w:r>
              <w:t xml:space="preserve">s and </w:t>
            </w:r>
            <w:r w:rsidR="00C539C1">
              <w:t>lubricants use do you</w:t>
            </w:r>
            <w:r>
              <w:t xml:space="preserve"> think </w:t>
            </w:r>
            <w:r w:rsidR="00C539C1">
              <w:t>is/</w:t>
            </w:r>
            <w:r>
              <w:t>ar</w:t>
            </w:r>
            <w:r w:rsidR="00C539C1">
              <w:t>e most effective and why? Please elaborate….</w:t>
            </w:r>
          </w:p>
          <w:p w14:paraId="31ABC644" w14:textId="519380BF" w:rsidR="00C539C1" w:rsidRPr="00EC3B2C" w:rsidRDefault="00C539C1" w:rsidP="002F5275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hich one (s) is/are ineffective and why do you think that they are no longer fit for purpose?</w:t>
            </w:r>
          </w:p>
          <w:p w14:paraId="16D8C37A" w14:textId="77777777" w:rsidR="00620CC2" w:rsidRPr="00620CC2" w:rsidRDefault="00620CC2" w:rsidP="002F5275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What types of condoms and lubricants do you know are available?</w:t>
            </w:r>
          </w:p>
          <w:p w14:paraId="14CFD7D2" w14:textId="77777777" w:rsidR="00620CC2" w:rsidRPr="00620CC2" w:rsidRDefault="00620CC2" w:rsidP="002F5275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What do you think about the protective nature of condoms especially when used with lubricants? Please elaborate …….</w:t>
            </w:r>
          </w:p>
          <w:p w14:paraId="0497451F" w14:textId="77777777" w:rsidR="00620CC2" w:rsidRPr="00620CC2" w:rsidRDefault="00620CC2" w:rsidP="002F5275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 xml:space="preserve">Can you tell me how you understand consistent and correct use of condoms and lubricants? </w:t>
            </w:r>
          </w:p>
          <w:p w14:paraId="3A4361B9" w14:textId="77777777" w:rsidR="00620CC2" w:rsidRPr="00620CC2" w:rsidRDefault="00620CC2" w:rsidP="002F5275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Do you prefer to use condoms together with lubricant? If not, please share with me your reason(s). if yes, how consistently do you use them?</w:t>
            </w:r>
          </w:p>
          <w:p w14:paraId="5767D8F7" w14:textId="18852CF8" w:rsidR="00620CC2" w:rsidRPr="00C539C1" w:rsidRDefault="00620CC2" w:rsidP="002F5275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 xml:space="preserve">Do you easily have access to condoms and lubricants? If </w:t>
            </w:r>
            <w:r w:rsidR="00C539C1">
              <w:rPr>
                <w:rFonts w:eastAsia="Cambria"/>
              </w:rPr>
              <w:t>not</w:t>
            </w:r>
            <w:r w:rsidRPr="00620CC2">
              <w:rPr>
                <w:rFonts w:eastAsia="Cambria"/>
              </w:rPr>
              <w:t>, tell me tell challenges and how best we can resolve them.</w:t>
            </w:r>
          </w:p>
          <w:p w14:paraId="45FB6E98" w14:textId="77777777" w:rsidR="00620CC2" w:rsidRPr="00620CC2" w:rsidRDefault="00620CC2" w:rsidP="002F5275">
            <w:pPr>
              <w:pStyle w:val="ListParagraph"/>
              <w:numPr>
                <w:ilvl w:val="0"/>
                <w:numId w:val="2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What factors hinder the distribution and accessibility of condoms and lubricants?</w:t>
            </w:r>
          </w:p>
          <w:p w14:paraId="59CEA884" w14:textId="77777777" w:rsidR="00620CC2" w:rsidRPr="00620CC2" w:rsidRDefault="00620CC2" w:rsidP="002F5275">
            <w:pPr>
              <w:pStyle w:val="ListParagraph"/>
              <w:numPr>
                <w:ilvl w:val="0"/>
                <w:numId w:val="2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What possible available routes do you use to reach out to MSM?</w:t>
            </w:r>
          </w:p>
          <w:p w14:paraId="6823ADFC" w14:textId="77777777" w:rsidR="00620CC2" w:rsidRPr="00620CC2" w:rsidRDefault="00620CC2" w:rsidP="002F5275">
            <w:pPr>
              <w:pStyle w:val="ListParagraph"/>
              <w:numPr>
                <w:ilvl w:val="0"/>
                <w:numId w:val="2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How best can we improve access among MSM?</w:t>
            </w:r>
          </w:p>
        </w:tc>
        <w:tc>
          <w:tcPr>
            <w:tcW w:w="3600" w:type="dxa"/>
          </w:tcPr>
          <w:p w14:paraId="3BD69B2D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To understand what factors are associated with condoms and lubricant distribution and uptake as well as consistency and correct use and how best to address challenges from the stakeholder’s viewpoint</w:t>
            </w:r>
          </w:p>
          <w:p w14:paraId="330BE624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620CC2" w:rsidRPr="00620CC2" w14:paraId="181D8DC6" w14:textId="77777777" w:rsidTr="00620CC2">
        <w:tc>
          <w:tcPr>
            <w:tcW w:w="5760" w:type="dxa"/>
          </w:tcPr>
          <w:p w14:paraId="18D1B718" w14:textId="4DA853A8" w:rsidR="00620CC2" w:rsidRPr="00C539C1" w:rsidRDefault="00620CC2" w:rsidP="002F527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C539C1">
              <w:rPr>
                <w:rFonts w:cs="Times New Roman"/>
                <w:b/>
                <w:bCs/>
                <w:szCs w:val="24"/>
              </w:rPr>
              <w:lastRenderedPageBreak/>
              <w:t>HIV Healthcare Service providers,</w:t>
            </w:r>
            <w:r w:rsidR="00C539C1">
              <w:rPr>
                <w:rFonts w:cs="Times New Roman"/>
                <w:b/>
                <w:bCs/>
                <w:szCs w:val="24"/>
              </w:rPr>
              <w:t xml:space="preserve"> MSM implementers</w:t>
            </w:r>
            <w:r w:rsidRPr="00C539C1">
              <w:rPr>
                <w:rFonts w:cs="Times New Roman"/>
                <w:b/>
                <w:bCs/>
                <w:szCs w:val="24"/>
              </w:rPr>
              <w:t xml:space="preserve"> Program managers, </w:t>
            </w:r>
            <w:r w:rsidR="00605F85">
              <w:rPr>
                <w:rFonts w:cs="Times New Roman"/>
                <w:b/>
                <w:bCs/>
                <w:szCs w:val="24"/>
              </w:rPr>
              <w:t xml:space="preserve">and </w:t>
            </w:r>
            <w:r w:rsidRPr="00C539C1">
              <w:rPr>
                <w:rFonts w:cs="Times New Roman"/>
                <w:b/>
                <w:bCs/>
                <w:szCs w:val="24"/>
              </w:rPr>
              <w:t>CSOs</w:t>
            </w:r>
            <w:r w:rsidR="00C539C1">
              <w:rPr>
                <w:rFonts w:cs="Times New Roman"/>
                <w:b/>
                <w:bCs/>
                <w:szCs w:val="24"/>
              </w:rPr>
              <w:t>.</w:t>
            </w:r>
          </w:p>
          <w:p w14:paraId="4069DCB3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1 HIV prevention interventions</w:t>
            </w:r>
          </w:p>
          <w:p w14:paraId="384495B8" w14:textId="1B57A71F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 xml:space="preserve">Do you have any HIV prevention intervention </w:t>
            </w:r>
            <w:r w:rsidR="00C539C1">
              <w:rPr>
                <w:rFonts w:eastAsia="Cambria"/>
              </w:rPr>
              <w:t>program</w:t>
            </w:r>
            <w:r w:rsidRPr="00620CC2">
              <w:rPr>
                <w:rFonts w:eastAsia="Cambria"/>
              </w:rPr>
              <w:t xml:space="preserve"> in place?</w:t>
            </w:r>
          </w:p>
          <w:p w14:paraId="3A3093C1" w14:textId="77777777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If no, what do you plan to do to help prevent the further spread of HIV among MSM?</w:t>
            </w:r>
          </w:p>
          <w:p w14:paraId="74A119C5" w14:textId="4B0AB6AD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 xml:space="preserve">Any reasons why you do not have any HIV prevention intervention </w:t>
            </w:r>
            <w:r w:rsidR="00C539C1">
              <w:rPr>
                <w:rFonts w:eastAsia="Cambria"/>
              </w:rPr>
              <w:t>program</w:t>
            </w:r>
            <w:r w:rsidRPr="00620CC2">
              <w:rPr>
                <w:rFonts w:eastAsia="Cambria"/>
              </w:rPr>
              <w:t xml:space="preserve"> in place?</w:t>
            </w:r>
          </w:p>
          <w:p w14:paraId="63667F6B" w14:textId="77777777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If yes, what are some of the HIV prevention interventions that you have in place?</w:t>
            </w:r>
          </w:p>
          <w:p w14:paraId="6E331897" w14:textId="77777777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Which of the interventions is/are more effective and why?</w:t>
            </w:r>
          </w:p>
          <w:p w14:paraId="39434833" w14:textId="77777777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What do you think accounts for the ineffectiveness of other interventions?</w:t>
            </w:r>
          </w:p>
          <w:p w14:paraId="6535A35E" w14:textId="77777777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What are the major challenges that you are faced with?</w:t>
            </w:r>
          </w:p>
          <w:p w14:paraId="55C93AFE" w14:textId="258C8696" w:rsidR="00620CC2" w:rsidRPr="00620CC2" w:rsidRDefault="00620CC2" w:rsidP="002F5275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Sh</w:t>
            </w:r>
            <w:r w:rsidR="00605F85">
              <w:rPr>
                <w:rFonts w:eastAsia="Cambria"/>
              </w:rPr>
              <w:t>are your view on how</w:t>
            </w:r>
            <w:r w:rsidRPr="00620CC2">
              <w:rPr>
                <w:rFonts w:eastAsia="Cambria"/>
              </w:rPr>
              <w:t xml:space="preserve"> best these challenges can be addressed.</w:t>
            </w:r>
          </w:p>
        </w:tc>
        <w:tc>
          <w:tcPr>
            <w:tcW w:w="3600" w:type="dxa"/>
          </w:tcPr>
          <w:p w14:paraId="23E9070E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To identify and understand some of the challenges that hinder the effectiveness and performance of HIV prevention interventions and address them through the stakeholder’s point of view.</w:t>
            </w:r>
          </w:p>
          <w:p w14:paraId="3DC06353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</w:p>
          <w:p w14:paraId="18AF4CAF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620CC2" w:rsidRPr="00620CC2" w14:paraId="4351CDA1" w14:textId="77777777" w:rsidTr="00620CC2">
        <w:tc>
          <w:tcPr>
            <w:tcW w:w="5760" w:type="dxa"/>
          </w:tcPr>
          <w:p w14:paraId="40D4A13F" w14:textId="77777777" w:rsidR="00620CC2" w:rsidRPr="00605F85" w:rsidRDefault="00620CC2" w:rsidP="002F527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605F85">
              <w:rPr>
                <w:rFonts w:cs="Times New Roman"/>
                <w:b/>
                <w:bCs/>
                <w:szCs w:val="24"/>
              </w:rPr>
              <w:t>Recommendations</w:t>
            </w:r>
          </w:p>
        </w:tc>
        <w:tc>
          <w:tcPr>
            <w:tcW w:w="3600" w:type="dxa"/>
          </w:tcPr>
          <w:p w14:paraId="383AD032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620CC2" w:rsidRPr="00620CC2" w14:paraId="0602FCA2" w14:textId="77777777" w:rsidTr="00620CC2">
        <w:tc>
          <w:tcPr>
            <w:tcW w:w="5760" w:type="dxa"/>
          </w:tcPr>
          <w:p w14:paraId="344A6D8F" w14:textId="6776E1E6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Finally, I would like your recommendations to help improve the distribution, uptake</w:t>
            </w:r>
            <w:r w:rsidR="00605F85">
              <w:rPr>
                <w:rFonts w:cs="Times New Roman"/>
                <w:szCs w:val="24"/>
              </w:rPr>
              <w:t>,</w:t>
            </w:r>
            <w:r w:rsidRPr="00620CC2">
              <w:rPr>
                <w:rFonts w:cs="Times New Roman"/>
                <w:szCs w:val="24"/>
              </w:rPr>
              <w:t xml:space="preserve"> and correct and</w:t>
            </w:r>
          </w:p>
          <w:p w14:paraId="2659D926" w14:textId="77777777" w:rsidR="00620CC2" w:rsidRPr="00620CC2" w:rsidRDefault="00620CC2" w:rsidP="002F5275">
            <w:pPr>
              <w:jc w:val="both"/>
              <w:rPr>
                <w:rFonts w:cs="Times New Roman"/>
                <w:b/>
                <w:szCs w:val="24"/>
              </w:rPr>
            </w:pPr>
            <w:r w:rsidRPr="00620CC2">
              <w:rPr>
                <w:rFonts w:cs="Times New Roman"/>
                <w:szCs w:val="24"/>
              </w:rPr>
              <w:t>consistent use of condoms and lubricants.</w:t>
            </w:r>
          </w:p>
        </w:tc>
        <w:tc>
          <w:tcPr>
            <w:tcW w:w="3600" w:type="dxa"/>
          </w:tcPr>
          <w:p w14:paraId="5FEC443F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To understand what they feel are priorities for change in health services.</w:t>
            </w:r>
          </w:p>
        </w:tc>
      </w:tr>
      <w:tr w:rsidR="00620CC2" w:rsidRPr="00620CC2" w14:paraId="126F0DD3" w14:textId="77777777" w:rsidTr="00620CC2">
        <w:tc>
          <w:tcPr>
            <w:tcW w:w="5760" w:type="dxa"/>
          </w:tcPr>
          <w:p w14:paraId="3BA27ADD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  <w:r w:rsidRPr="00620CC2">
              <w:rPr>
                <w:rFonts w:cs="Times New Roman"/>
                <w:szCs w:val="24"/>
              </w:rPr>
              <w:t>Wrap up</w:t>
            </w:r>
          </w:p>
          <w:p w14:paraId="635049F9" w14:textId="77777777" w:rsidR="00620CC2" w:rsidRPr="00620CC2" w:rsidRDefault="00620CC2" w:rsidP="002F5275">
            <w:pPr>
              <w:pStyle w:val="ListParagraph"/>
              <w:numPr>
                <w:ilvl w:val="0"/>
                <w:numId w:val="4"/>
              </w:numPr>
              <w:jc w:val="both"/>
              <w:rPr>
                <w:rFonts w:eastAsia="Cambria"/>
              </w:rPr>
            </w:pPr>
            <w:r w:rsidRPr="00620CC2">
              <w:rPr>
                <w:rFonts w:eastAsia="Cambria"/>
              </w:rPr>
              <w:t>Is there anything else that you would like to discuss today?</w:t>
            </w:r>
          </w:p>
          <w:p w14:paraId="1A32BF8F" w14:textId="61054784" w:rsidR="00620CC2" w:rsidRPr="00620CC2" w:rsidRDefault="00620CC2" w:rsidP="002F5275">
            <w:pPr>
              <w:pStyle w:val="ListParagraph"/>
              <w:numPr>
                <w:ilvl w:val="0"/>
                <w:numId w:val="6"/>
              </w:numPr>
              <w:jc w:val="both"/>
              <w:rPr>
                <w:rFonts w:eastAsia="Cambria"/>
                <w:bCs/>
              </w:rPr>
            </w:pPr>
            <w:r w:rsidRPr="00620CC2">
              <w:rPr>
                <w:rFonts w:eastAsia="Cambria"/>
              </w:rPr>
              <w:t xml:space="preserve">Are there any questions </w:t>
            </w:r>
            <w:r w:rsidR="00605F85">
              <w:rPr>
                <w:rFonts w:eastAsia="Cambria"/>
              </w:rPr>
              <w:t xml:space="preserve">you would like to ask me about anything </w:t>
            </w:r>
            <w:r w:rsidRPr="00620CC2">
              <w:rPr>
                <w:rFonts w:eastAsia="Cambria"/>
              </w:rPr>
              <w:t>we have discussed today?</w:t>
            </w:r>
          </w:p>
        </w:tc>
        <w:tc>
          <w:tcPr>
            <w:tcW w:w="3600" w:type="dxa"/>
          </w:tcPr>
          <w:p w14:paraId="27EB8C38" w14:textId="77777777" w:rsidR="00620CC2" w:rsidRPr="00620CC2" w:rsidRDefault="00620CC2" w:rsidP="002F5275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066EFB69" w14:textId="77777777" w:rsidR="001C1036" w:rsidRPr="00620CC2" w:rsidRDefault="001C1036" w:rsidP="002F5275">
      <w:pPr>
        <w:jc w:val="both"/>
        <w:rPr>
          <w:rFonts w:cs="Times New Roman"/>
          <w:szCs w:val="24"/>
        </w:rPr>
      </w:pPr>
    </w:p>
    <w:sectPr w:rsidR="001C1036" w:rsidRPr="00620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E06BAB"/>
    <w:multiLevelType w:val="hybridMultilevel"/>
    <w:tmpl w:val="0F7E9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B03A4"/>
    <w:multiLevelType w:val="hybridMultilevel"/>
    <w:tmpl w:val="8272D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9109F"/>
    <w:multiLevelType w:val="hybridMultilevel"/>
    <w:tmpl w:val="D250F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069E4"/>
    <w:multiLevelType w:val="hybridMultilevel"/>
    <w:tmpl w:val="E1701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E763B"/>
    <w:multiLevelType w:val="hybridMultilevel"/>
    <w:tmpl w:val="A59E5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287A84"/>
    <w:multiLevelType w:val="hybridMultilevel"/>
    <w:tmpl w:val="C4A0E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A4633A"/>
    <w:multiLevelType w:val="hybridMultilevel"/>
    <w:tmpl w:val="D8E8C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A08E9"/>
    <w:multiLevelType w:val="hybridMultilevel"/>
    <w:tmpl w:val="94E6C214"/>
    <w:lvl w:ilvl="0" w:tplc="3264B1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9138545">
    <w:abstractNumId w:val="1"/>
  </w:num>
  <w:num w:numId="2" w16cid:durableId="1426685588">
    <w:abstractNumId w:val="0"/>
  </w:num>
  <w:num w:numId="3" w16cid:durableId="2098477720">
    <w:abstractNumId w:val="4"/>
  </w:num>
  <w:num w:numId="4" w16cid:durableId="1867714653">
    <w:abstractNumId w:val="3"/>
  </w:num>
  <w:num w:numId="5" w16cid:durableId="1234049140">
    <w:abstractNumId w:val="5"/>
  </w:num>
  <w:num w:numId="6" w16cid:durableId="703746312">
    <w:abstractNumId w:val="6"/>
  </w:num>
  <w:num w:numId="7" w16cid:durableId="279647762">
    <w:abstractNumId w:val="2"/>
  </w:num>
  <w:num w:numId="8" w16cid:durableId="292608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CC2"/>
    <w:rsid w:val="001C1036"/>
    <w:rsid w:val="002F5275"/>
    <w:rsid w:val="003A7559"/>
    <w:rsid w:val="004121D8"/>
    <w:rsid w:val="00605F85"/>
    <w:rsid w:val="00620CC2"/>
    <w:rsid w:val="006F40BC"/>
    <w:rsid w:val="007B6E93"/>
    <w:rsid w:val="00C539C1"/>
    <w:rsid w:val="00C62343"/>
    <w:rsid w:val="00EC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9D570"/>
  <w15:chartTrackingRefBased/>
  <w15:docId w15:val="{201E4C00-BB62-4713-A91C-DC3A7E8E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CC2"/>
    <w:pPr>
      <w:spacing w:after="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CC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0CC2"/>
    <w:pPr>
      <w:ind w:left="7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42</Words>
  <Characters>2829</Characters>
  <Application>Microsoft Office Word</Application>
  <DocSecurity>0</DocSecurity>
  <Lines>9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f Abdulai</dc:creator>
  <cp:keywords/>
  <dc:description/>
  <cp:lastModifiedBy>Ratif Abdulai</cp:lastModifiedBy>
  <cp:revision>8</cp:revision>
  <dcterms:created xsi:type="dcterms:W3CDTF">2024-06-14T10:46:00Z</dcterms:created>
  <dcterms:modified xsi:type="dcterms:W3CDTF">2024-06-1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795c3c-093c-4829-85cd-d98024abed88</vt:lpwstr>
  </property>
</Properties>
</file>